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313" w:rsidRPr="0060031D" w:rsidRDefault="00943313" w:rsidP="0094331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43313" w:rsidRPr="0060031D" w:rsidRDefault="00943313" w:rsidP="0094331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43313" w:rsidRPr="0060031D" w:rsidRDefault="00943313" w:rsidP="00943313">
      <w:pPr>
        <w:jc w:val="center"/>
        <w:rPr>
          <w:rFonts w:ascii="Times New Roman" w:hAnsi="Times New Roman" w:cs="Times New Roman"/>
          <w:sz w:val="24"/>
          <w:szCs w:val="24"/>
        </w:rPr>
      </w:pPr>
      <w:r w:rsidRPr="006003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5D9179" wp14:editId="24A2C26C">
            <wp:extent cx="5311057" cy="2657814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057" cy="2657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3313" w:rsidRPr="0060031D" w:rsidRDefault="00943313" w:rsidP="0094331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43313" w:rsidRPr="0060031D" w:rsidRDefault="00943313" w:rsidP="00943313">
      <w:pPr>
        <w:jc w:val="both"/>
        <w:rPr>
          <w:rFonts w:ascii="Times New Roman" w:hAnsi="Times New Roman" w:cs="Times New Roman"/>
          <w:sz w:val="24"/>
          <w:szCs w:val="24"/>
        </w:rPr>
      </w:pPr>
      <w:r w:rsidRPr="0060031D">
        <w:rPr>
          <w:rFonts w:ascii="Times New Roman" w:hAnsi="Times New Roman" w:cs="Times New Roman"/>
          <w:b/>
          <w:sz w:val="24"/>
          <w:szCs w:val="24"/>
        </w:rPr>
        <w:t>Figure S2.</w:t>
      </w:r>
      <w:r w:rsidRPr="0060031D">
        <w:rPr>
          <w:rFonts w:ascii="Times New Roman" w:hAnsi="Times New Roman" w:cs="Times New Roman"/>
          <w:sz w:val="24"/>
          <w:szCs w:val="24"/>
        </w:rPr>
        <w:t xml:space="preserve"> (a) control and (b) </w:t>
      </w:r>
      <w:proofErr w:type="spellStart"/>
      <w:r w:rsidRPr="0060031D">
        <w:rPr>
          <w:rFonts w:ascii="Times New Roman" w:hAnsi="Times New Roman" w:cs="Times New Roman"/>
          <w:i/>
          <w:sz w:val="24"/>
          <w:szCs w:val="24"/>
        </w:rPr>
        <w:t>Fusarium</w:t>
      </w:r>
      <w:proofErr w:type="spellEnd"/>
      <w:r w:rsidRPr="0060031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0031D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Pr="0060031D">
        <w:rPr>
          <w:rFonts w:ascii="Times New Roman" w:hAnsi="Times New Roman" w:cs="Times New Roman"/>
          <w:sz w:val="24"/>
          <w:szCs w:val="24"/>
        </w:rPr>
        <w:t xml:space="preserve"> F. sp. </w:t>
      </w:r>
      <w:proofErr w:type="spellStart"/>
      <w:r w:rsidRPr="0060031D">
        <w:rPr>
          <w:rFonts w:ascii="Times New Roman" w:hAnsi="Times New Roman" w:cs="Times New Roman"/>
          <w:i/>
          <w:sz w:val="24"/>
          <w:szCs w:val="24"/>
        </w:rPr>
        <w:t>niveum</w:t>
      </w:r>
      <w:proofErr w:type="spellEnd"/>
      <w:r w:rsidRPr="0060031D">
        <w:rPr>
          <w:rFonts w:ascii="Times New Roman" w:hAnsi="Times New Roman" w:cs="Times New Roman"/>
          <w:sz w:val="24"/>
          <w:szCs w:val="24"/>
        </w:rPr>
        <w:t xml:space="preserve"> 0 (FON 0) inoculated principal Component Analysis (PCA) scores plot of watermelon varieties, PI-296341 (PI), Sugar Baby (SB), Calhoun Grey (CA) and Charleston Grey (CH) on the 16</w:t>
      </w:r>
      <w:r w:rsidRPr="0060031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0031D">
        <w:rPr>
          <w:rFonts w:ascii="Times New Roman" w:hAnsi="Times New Roman" w:cs="Times New Roman"/>
          <w:sz w:val="24"/>
          <w:szCs w:val="24"/>
        </w:rPr>
        <w:t xml:space="preserve"> day of post-infection.  </w:t>
      </w:r>
    </w:p>
    <w:p w:rsidR="009221F3" w:rsidRDefault="009221F3">
      <w:bookmarkStart w:id="0" w:name="_GoBack"/>
      <w:bookmarkEnd w:id="0"/>
    </w:p>
    <w:sectPr w:rsidR="0092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313"/>
    <w:rsid w:val="000F1A8F"/>
    <w:rsid w:val="00135AE5"/>
    <w:rsid w:val="00150D73"/>
    <w:rsid w:val="001C7C9E"/>
    <w:rsid w:val="002D6DC9"/>
    <w:rsid w:val="002E416E"/>
    <w:rsid w:val="00320FE0"/>
    <w:rsid w:val="003A26DD"/>
    <w:rsid w:val="00400725"/>
    <w:rsid w:val="0041714C"/>
    <w:rsid w:val="00457E76"/>
    <w:rsid w:val="00546CC8"/>
    <w:rsid w:val="00582D07"/>
    <w:rsid w:val="00665139"/>
    <w:rsid w:val="006A3DCC"/>
    <w:rsid w:val="00716ECA"/>
    <w:rsid w:val="00894035"/>
    <w:rsid w:val="008A13DC"/>
    <w:rsid w:val="008A2AFB"/>
    <w:rsid w:val="009221F3"/>
    <w:rsid w:val="00943313"/>
    <w:rsid w:val="00977D3D"/>
    <w:rsid w:val="009D185A"/>
    <w:rsid w:val="009F718F"/>
    <w:rsid w:val="00A47A26"/>
    <w:rsid w:val="00A54087"/>
    <w:rsid w:val="00AB5832"/>
    <w:rsid w:val="00AB7DB9"/>
    <w:rsid w:val="00B12700"/>
    <w:rsid w:val="00B279CC"/>
    <w:rsid w:val="00C442D4"/>
    <w:rsid w:val="00D07C34"/>
    <w:rsid w:val="00D17EE3"/>
    <w:rsid w:val="00E223ED"/>
    <w:rsid w:val="00F0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3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3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3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3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0-08T18:36:00Z</dcterms:created>
  <dcterms:modified xsi:type="dcterms:W3CDTF">2020-10-08T18:36:00Z</dcterms:modified>
</cp:coreProperties>
</file>